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AD967" w14:textId="2FC3369C" w:rsidR="00711705" w:rsidRDefault="00711705" w:rsidP="00C14743">
      <w:pPr>
        <w:spacing w:line="480" w:lineRule="auto"/>
        <w:jc w:val="both"/>
        <w:rPr>
          <w:rFonts w:ascii="Arial" w:hAnsi="Arial" w:cs="Arial"/>
          <w:b/>
        </w:rPr>
      </w:pPr>
      <w:bookmarkStart w:id="0" w:name="_GoBack"/>
      <w:bookmarkEnd w:id="0"/>
      <w:r>
        <w:rPr>
          <w:rFonts w:ascii="Arial" w:hAnsi="Arial" w:cs="Arial"/>
          <w:b/>
        </w:rPr>
        <w:t>Text S2</w:t>
      </w:r>
    </w:p>
    <w:p w14:paraId="70B6C41B" w14:textId="77777777" w:rsidR="00FC2194" w:rsidRDefault="00FC2194" w:rsidP="00C14743">
      <w:pPr>
        <w:spacing w:line="480" w:lineRule="auto"/>
        <w:jc w:val="both"/>
        <w:rPr>
          <w:rFonts w:ascii="Arial" w:hAnsi="Arial" w:cs="Arial"/>
          <w:b/>
        </w:rPr>
      </w:pPr>
    </w:p>
    <w:p w14:paraId="02D50994" w14:textId="58DD9CE1" w:rsidR="008F187A" w:rsidRDefault="004F4584" w:rsidP="00C14743">
      <w:pPr>
        <w:spacing w:line="480" w:lineRule="auto"/>
        <w:jc w:val="both"/>
        <w:rPr>
          <w:rFonts w:ascii="Arial" w:hAnsi="Arial" w:cs="Arial"/>
          <w:b/>
        </w:rPr>
      </w:pPr>
      <w:r>
        <w:rPr>
          <w:rFonts w:ascii="Arial" w:hAnsi="Arial" w:cs="Arial"/>
          <w:b/>
        </w:rPr>
        <w:t xml:space="preserve">Supplemental </w:t>
      </w:r>
      <w:r w:rsidR="008D6045">
        <w:rPr>
          <w:rFonts w:ascii="Arial" w:hAnsi="Arial" w:cs="Arial"/>
          <w:b/>
        </w:rPr>
        <w:t xml:space="preserve">Materials and </w:t>
      </w:r>
      <w:r>
        <w:rPr>
          <w:rFonts w:ascii="Arial" w:hAnsi="Arial" w:cs="Arial"/>
          <w:b/>
        </w:rPr>
        <w:t>Methods</w:t>
      </w:r>
    </w:p>
    <w:p w14:paraId="20E85789" w14:textId="645D3DC6" w:rsidR="008D2F86" w:rsidRPr="00BA3507" w:rsidRDefault="00A743F4" w:rsidP="008D2F86">
      <w:pPr>
        <w:spacing w:line="480" w:lineRule="auto"/>
        <w:jc w:val="both"/>
        <w:outlineLvl w:val="0"/>
        <w:rPr>
          <w:rFonts w:ascii="Arial" w:hAnsi="Arial" w:cs="Arial"/>
        </w:rPr>
      </w:pPr>
      <w:r w:rsidRPr="00BA3507">
        <w:rPr>
          <w:rFonts w:ascii="Arial" w:hAnsi="Arial" w:cs="Arial"/>
        </w:rPr>
        <w:t>Generation of</w:t>
      </w:r>
      <w:r w:rsidR="008D2F86" w:rsidRPr="00BA3507">
        <w:rPr>
          <w:rFonts w:ascii="Arial" w:hAnsi="Arial" w:cs="Arial"/>
        </w:rPr>
        <w:t xml:space="preserve"> </w:t>
      </w:r>
      <w:r w:rsidR="00E67FC8" w:rsidRPr="00BA3507">
        <w:rPr>
          <w:rFonts w:ascii="Arial" w:hAnsi="Arial" w:cs="Arial"/>
        </w:rPr>
        <w:t>fluorescent</w:t>
      </w:r>
      <w:r w:rsidR="00E67FC8">
        <w:rPr>
          <w:rFonts w:ascii="Arial" w:hAnsi="Arial" w:cs="Arial"/>
          <w:i/>
        </w:rPr>
        <w:t xml:space="preserve"> Aspergillus </w:t>
      </w:r>
      <w:r w:rsidR="00E67FC8" w:rsidRPr="00BA3507">
        <w:rPr>
          <w:rFonts w:ascii="Arial" w:hAnsi="Arial" w:cs="Arial"/>
        </w:rPr>
        <w:t>reporter (</w:t>
      </w:r>
      <w:r w:rsidR="008D2F86" w:rsidRPr="00BA3507">
        <w:rPr>
          <w:rFonts w:ascii="Arial" w:hAnsi="Arial" w:cs="Arial"/>
        </w:rPr>
        <w:t>FLARE</w:t>
      </w:r>
      <w:r w:rsidR="00E67FC8" w:rsidRPr="00BA3507">
        <w:rPr>
          <w:rFonts w:ascii="Arial" w:hAnsi="Arial" w:cs="Arial"/>
        </w:rPr>
        <w:t xml:space="preserve">) </w:t>
      </w:r>
      <w:r w:rsidRPr="00BA3507">
        <w:rPr>
          <w:rFonts w:ascii="Arial" w:hAnsi="Arial" w:cs="Arial"/>
        </w:rPr>
        <w:t>conidia</w:t>
      </w:r>
    </w:p>
    <w:p w14:paraId="0C72DBDE" w14:textId="15181374" w:rsidR="008D2F86" w:rsidRDefault="008D2F86" w:rsidP="008D2F86">
      <w:pPr>
        <w:spacing w:line="480" w:lineRule="auto"/>
        <w:ind w:firstLine="720"/>
        <w:jc w:val="both"/>
        <w:rPr>
          <w:rFonts w:ascii="Arial" w:hAnsi="Arial" w:cs="Arial"/>
        </w:rPr>
      </w:pPr>
      <w:r w:rsidRPr="00352E57">
        <w:rPr>
          <w:rFonts w:ascii="Arial" w:hAnsi="Arial" w:cs="Arial"/>
          <w:i/>
        </w:rPr>
        <w:t>A. fumigatus</w:t>
      </w:r>
      <w:r w:rsidRPr="00352E57">
        <w:rPr>
          <w:rFonts w:ascii="Arial" w:hAnsi="Arial" w:cs="Arial"/>
        </w:rPr>
        <w:t xml:space="preserve"> strain 293 (Af293) was modified to express </w:t>
      </w:r>
      <w:r w:rsidR="002C3E28">
        <w:rPr>
          <w:rFonts w:ascii="Arial" w:hAnsi="Arial" w:cs="Arial"/>
        </w:rPr>
        <w:t>d</w:t>
      </w:r>
      <w:r w:rsidRPr="00352E57">
        <w:rPr>
          <w:rFonts w:ascii="Arial" w:hAnsi="Arial" w:cs="Arial"/>
        </w:rPr>
        <w:t xml:space="preserve">sRed as described previously </w:t>
      </w:r>
      <w:r w:rsidRPr="00352E57">
        <w:rPr>
          <w:rFonts w:ascii="Arial" w:hAnsi="Arial" w:cs="Arial"/>
        </w:rPr>
        <w:fldChar w:fldCharType="begin"/>
      </w:r>
      <w:r>
        <w:rPr>
          <w:rFonts w:ascii="Arial" w:hAnsi="Arial" w:cs="Arial"/>
        </w:rPr>
        <w:instrText xml:space="preserve"> ADDIN EN.CITE &lt;EndNote&gt;&lt;Cite&gt;&lt;Author&gt;Jhingran&lt;/Author&gt;&lt;Year&gt;2012&lt;/Year&gt;&lt;RecNum&gt;14&lt;/RecNum&gt;&lt;DisplayText&gt;[1]&lt;/DisplayText&gt;&lt;record&gt;&lt;rec-number&gt;14&lt;/rec-number&gt;&lt;foreign-keys&gt;&lt;key app="EN" db-id="wwp5vd9apaesewets065vaxrr5atttexerzp"&gt;14&lt;/key&gt;&lt;/foreign-keys&gt;&lt;ref-type name="Journal Article"&gt;17&lt;/ref-type&gt;&lt;contributors&gt;&lt;authors&gt;&lt;author&gt;Jhingran, A.&lt;/author&gt;&lt;author&gt;Mar, K. B.&lt;/author&gt;&lt;author&gt;Kumasaka, D. K.&lt;/author&gt;&lt;author&gt;Knoblaugh, S. E.&lt;/author&gt;&lt;author&gt;Ngo, L. Y.&lt;/author&gt;&lt;author&gt;Segal, B. H.&lt;/author&gt;&lt;author&gt;Iwakura, Y.&lt;/author&gt;&lt;author&gt;Lowell, C. A.&lt;/author&gt;&lt;author&gt;Hamerman, J. A.&lt;/author&gt;&lt;author&gt;Lin, X.&lt;/author&gt;&lt;author&gt;Hohl, T. M.&lt;/author&gt;&lt;/authors&gt;&lt;/contributors&gt;&lt;auth-address&gt;Vaccine and Infectious Diseases Division, Fred Hutchinson Cancer Research Center, Seattle, WA 98109, USA.&lt;/auth-address&gt;&lt;titles&gt;&lt;title&gt;Tracing conidial fate and measuring host cell antifungal activity using a reporter of microbial viability in the lung&lt;/title&gt;&lt;secondary-title&gt;Cell Rep&lt;/secondary-title&gt;&lt;alt-title&gt;Cell reports&lt;/alt-title&gt;&lt;/titles&gt;&lt;pages&gt;1762-73&lt;/pages&gt;&lt;volume&gt;2&lt;/volume&gt;&lt;number&gt;6&lt;/number&gt;&lt;edition&gt;2012/12/04&lt;/edition&gt;&lt;dates&gt;&lt;year&gt;2012&lt;/year&gt;&lt;pub-dates&gt;&lt;date&gt;Dec 27&lt;/date&gt;&lt;/pub-dates&gt;&lt;/dates&gt;&lt;isbn&gt;2211-1247 (Electronic)&lt;/isbn&gt;&lt;accession-num&gt;23200858&lt;/accession-num&gt;&lt;work-type&gt;Research Support, N.I.H., Extramural&amp;#xD;Research Support, Non-U.S. Gov&amp;apos;t&lt;/work-type&gt;&lt;urls&gt;&lt;related-urls&gt;&lt;url&gt;http://www.ncbi.nlm.nih.gov/pubmed/23200858&lt;/url&gt;&lt;/related-urls&gt;&lt;/urls&gt;&lt;electronic-resource-num&gt;10.1016/j.celrep.2012.10.026&lt;/electronic-resource-num&gt;&lt;language&gt;eng&lt;/language&gt;&lt;/record&gt;&lt;/Cite&gt;&lt;/EndNote&gt;</w:instrText>
      </w:r>
      <w:r w:rsidRPr="00352E57">
        <w:rPr>
          <w:rFonts w:ascii="Arial" w:hAnsi="Arial" w:cs="Arial"/>
        </w:rPr>
        <w:fldChar w:fldCharType="separate"/>
      </w:r>
      <w:r>
        <w:rPr>
          <w:rFonts w:ascii="Arial" w:hAnsi="Arial" w:cs="Arial"/>
          <w:noProof/>
        </w:rPr>
        <w:t>[</w:t>
      </w:r>
      <w:hyperlink w:anchor="_ENREF_1" w:tooltip="Jhingran, 2012 #14" w:history="1">
        <w:r>
          <w:rPr>
            <w:rFonts w:ascii="Arial" w:hAnsi="Arial" w:cs="Arial"/>
            <w:noProof/>
          </w:rPr>
          <w:t>1</w:t>
        </w:r>
      </w:hyperlink>
      <w:r>
        <w:rPr>
          <w:rFonts w:ascii="Arial" w:hAnsi="Arial" w:cs="Arial"/>
          <w:noProof/>
        </w:rPr>
        <w:t>]</w:t>
      </w:r>
      <w:r w:rsidRPr="00352E57">
        <w:rPr>
          <w:rFonts w:ascii="Arial" w:hAnsi="Arial" w:cs="Arial"/>
        </w:rPr>
        <w:fldChar w:fldCharType="end"/>
      </w:r>
      <w:r w:rsidRPr="00352E57">
        <w:rPr>
          <w:rFonts w:ascii="Arial" w:hAnsi="Arial" w:cs="Arial"/>
        </w:rPr>
        <w:t>. For AF633 labeling, 5 x 10</w:t>
      </w:r>
      <w:r w:rsidRPr="00352E57">
        <w:rPr>
          <w:rFonts w:ascii="Arial" w:hAnsi="Arial" w:cs="Arial"/>
          <w:vertAlign w:val="superscript"/>
        </w:rPr>
        <w:t xml:space="preserve">8 </w:t>
      </w:r>
      <w:r w:rsidRPr="00352E57">
        <w:rPr>
          <w:rFonts w:ascii="Arial" w:hAnsi="Arial" w:cs="Arial"/>
        </w:rPr>
        <w:t>Af293-</w:t>
      </w:r>
      <w:r w:rsidR="002C3E28">
        <w:rPr>
          <w:rFonts w:ascii="Arial" w:hAnsi="Arial" w:cs="Arial"/>
        </w:rPr>
        <w:t>d</w:t>
      </w:r>
      <w:r w:rsidRPr="00352E57">
        <w:rPr>
          <w:rFonts w:ascii="Arial" w:hAnsi="Arial" w:cs="Arial"/>
        </w:rPr>
        <w:t xml:space="preserve">sRed or Af293 conidia (in 1 ml) were biotinylated with 0.5 mg biotin (Biotin XX, SSE; B-6352, Invitrogen), washed and incubated for 30 min at RT with 0.02 mg/ml AF633-streptavidin (S-21375, Invitrogen). Labeled conidia were resuspended in PBS, 0.025% Tween-20 and stored on ice until use. </w:t>
      </w:r>
    </w:p>
    <w:p w14:paraId="44B71EF1" w14:textId="77777777" w:rsidR="00E81532" w:rsidRPr="00352E57" w:rsidRDefault="00E81532" w:rsidP="00C14743">
      <w:pPr>
        <w:spacing w:line="480" w:lineRule="auto"/>
        <w:jc w:val="both"/>
        <w:rPr>
          <w:rFonts w:ascii="Arial" w:hAnsi="Arial" w:cs="Arial"/>
        </w:rPr>
      </w:pPr>
    </w:p>
    <w:p w14:paraId="66EE00A1" w14:textId="77777777" w:rsidR="000C78FE" w:rsidRPr="00BA3507" w:rsidRDefault="000C78FE" w:rsidP="00C14743">
      <w:pPr>
        <w:spacing w:line="480" w:lineRule="auto"/>
        <w:jc w:val="both"/>
        <w:rPr>
          <w:rFonts w:ascii="Arial" w:hAnsi="Arial" w:cs="Arial"/>
        </w:rPr>
      </w:pPr>
      <w:r w:rsidRPr="00352E57">
        <w:rPr>
          <w:rFonts w:ascii="Arial" w:hAnsi="Arial" w:cs="Arial"/>
          <w:i/>
        </w:rPr>
        <w:t xml:space="preserve">In vitro </w:t>
      </w:r>
      <w:r w:rsidRPr="00BA3507">
        <w:rPr>
          <w:rFonts w:ascii="Arial" w:hAnsi="Arial" w:cs="Arial"/>
        </w:rPr>
        <w:t xml:space="preserve">Neutrophil Assays  </w:t>
      </w:r>
    </w:p>
    <w:p w14:paraId="539B1D05" w14:textId="24726627" w:rsidR="000C78FE" w:rsidRDefault="000C78FE" w:rsidP="00C14743">
      <w:pPr>
        <w:spacing w:line="480" w:lineRule="auto"/>
        <w:jc w:val="both"/>
        <w:outlineLvl w:val="0"/>
        <w:rPr>
          <w:rFonts w:ascii="Arial" w:hAnsi="Arial" w:cs="Arial"/>
        </w:rPr>
      </w:pPr>
      <w:r w:rsidRPr="00352E57">
        <w:rPr>
          <w:rFonts w:ascii="Arial" w:hAnsi="Arial" w:cs="Arial"/>
        </w:rPr>
        <w:t>For fungal uptake assays, 2 x 10</w:t>
      </w:r>
      <w:r w:rsidRPr="00352E57">
        <w:rPr>
          <w:rFonts w:ascii="Arial" w:hAnsi="Arial" w:cs="Arial"/>
          <w:vertAlign w:val="superscript"/>
        </w:rPr>
        <w:t>6</w:t>
      </w:r>
      <w:r w:rsidRPr="00352E57">
        <w:rPr>
          <w:rFonts w:ascii="Arial" w:hAnsi="Arial" w:cs="Arial"/>
        </w:rPr>
        <w:t xml:space="preserve"> BM cells were incubated with 2 x 10</w:t>
      </w:r>
      <w:r w:rsidRPr="00352E57">
        <w:rPr>
          <w:rFonts w:ascii="Arial" w:hAnsi="Arial" w:cs="Arial"/>
          <w:vertAlign w:val="superscript"/>
        </w:rPr>
        <w:t>6</w:t>
      </w:r>
      <w:r w:rsidRPr="00352E57">
        <w:rPr>
          <w:rFonts w:ascii="Arial" w:hAnsi="Arial" w:cs="Arial"/>
        </w:rPr>
        <w:t xml:space="preserve"> FLARE conidia in 2 ml RP10</w:t>
      </w:r>
      <w:r w:rsidR="007332E4">
        <w:rPr>
          <w:rFonts w:ascii="Arial" w:hAnsi="Arial" w:cs="Arial"/>
        </w:rPr>
        <w:t xml:space="preserve"> (RPMI + 10% FBS)</w:t>
      </w:r>
      <w:r w:rsidRPr="00352E57">
        <w:rPr>
          <w:rFonts w:ascii="Arial" w:hAnsi="Arial" w:cs="Arial"/>
        </w:rPr>
        <w:t xml:space="preserve"> at 37</w:t>
      </w:r>
      <w:r w:rsidRPr="00352E57">
        <w:rPr>
          <w:rFonts w:ascii="Arial" w:hAnsi="Arial" w:cs="Arial"/>
          <w:vertAlign w:val="superscript"/>
        </w:rPr>
        <w:t>o</w:t>
      </w:r>
      <w:r w:rsidRPr="00352E57">
        <w:rPr>
          <w:rFonts w:ascii="Arial" w:hAnsi="Arial" w:cs="Arial"/>
        </w:rPr>
        <w:t>C. The frequency of AF633</w:t>
      </w:r>
      <w:r w:rsidRPr="00352E57">
        <w:rPr>
          <w:rFonts w:ascii="Arial" w:hAnsi="Arial" w:cs="Arial"/>
          <w:vertAlign w:val="superscript"/>
        </w:rPr>
        <w:t>+</w:t>
      </w:r>
      <w:r w:rsidRPr="00352E57">
        <w:rPr>
          <w:rFonts w:ascii="Arial" w:hAnsi="Arial" w:cs="Arial"/>
        </w:rPr>
        <w:t xml:space="preserve"> neutrophils was assessed by flow cytometry a t = 16 h.</w:t>
      </w:r>
    </w:p>
    <w:p w14:paraId="7E4603E8" w14:textId="77777777" w:rsidR="005008B2" w:rsidRPr="00352E57" w:rsidRDefault="005008B2" w:rsidP="00C14743">
      <w:pPr>
        <w:spacing w:line="480" w:lineRule="auto"/>
        <w:jc w:val="both"/>
        <w:outlineLvl w:val="0"/>
        <w:rPr>
          <w:rFonts w:ascii="Arial" w:hAnsi="Arial" w:cs="Arial"/>
          <w:i/>
        </w:rPr>
      </w:pPr>
    </w:p>
    <w:p w14:paraId="00B51E50" w14:textId="77777777" w:rsidR="000C78FE" w:rsidRPr="00BA3507" w:rsidRDefault="000C78FE" w:rsidP="00C14743">
      <w:pPr>
        <w:spacing w:line="480" w:lineRule="auto"/>
        <w:jc w:val="both"/>
        <w:outlineLvl w:val="0"/>
        <w:rPr>
          <w:rFonts w:ascii="Arial" w:hAnsi="Arial" w:cs="Arial"/>
        </w:rPr>
      </w:pPr>
      <w:r w:rsidRPr="00BA3507">
        <w:rPr>
          <w:rFonts w:ascii="Arial" w:hAnsi="Arial" w:cs="Arial"/>
        </w:rPr>
        <w:t>Calculation of Fungal Uptake and Viability in Leukocytes</w:t>
      </w:r>
    </w:p>
    <w:p w14:paraId="3F58A034" w14:textId="527152A8" w:rsidR="000C78FE" w:rsidRPr="00352E57" w:rsidRDefault="000C78FE" w:rsidP="00C14743">
      <w:pPr>
        <w:spacing w:line="480" w:lineRule="auto"/>
        <w:ind w:firstLine="720"/>
        <w:jc w:val="both"/>
        <w:outlineLvl w:val="0"/>
        <w:rPr>
          <w:rFonts w:ascii="Arial" w:hAnsi="Arial" w:cs="Arial"/>
        </w:rPr>
      </w:pPr>
      <w:r w:rsidRPr="00352E57">
        <w:rPr>
          <w:rFonts w:ascii="Arial" w:hAnsi="Arial" w:cs="Arial"/>
        </w:rPr>
        <w:t xml:space="preserve">Fungal uptake and fungal viability were calculated as described in </w:t>
      </w:r>
      <w:r w:rsidRPr="00E92EED">
        <w:rPr>
          <w:rFonts w:ascii="Arial" w:hAnsi="Arial" w:cs="Arial"/>
        </w:rPr>
        <w:fldChar w:fldCharType="begin"/>
      </w:r>
      <w:r w:rsidR="00183C37">
        <w:rPr>
          <w:rFonts w:ascii="Arial" w:hAnsi="Arial" w:cs="Arial"/>
        </w:rPr>
        <w:instrText xml:space="preserve"> ADDIN EN.CITE &lt;EndNote&gt;&lt;Cite&gt;&lt;Author&gt;Jhingran&lt;/Author&gt;&lt;Year&gt;2012&lt;/Year&gt;&lt;RecNum&gt;14&lt;/RecNum&gt;&lt;DisplayText&gt;[1]&lt;/DisplayText&gt;&lt;record&gt;&lt;rec-number&gt;14&lt;/rec-number&gt;&lt;foreign-keys&gt;&lt;key app="EN" db-id="wwp5vd9apaesewets065vaxrr5atttexerzp"&gt;14&lt;/key&gt;&lt;/foreign-keys&gt;&lt;ref-type name="Journal Article"&gt;17&lt;/ref-type&gt;&lt;contributors&gt;&lt;authors&gt;&lt;author&gt;Jhingran, A.&lt;/author&gt;&lt;author&gt;Mar, K. B.&lt;/author&gt;&lt;author&gt;Kumasaka, D. K.&lt;/author&gt;&lt;author&gt;Knoblaugh, S. E.&lt;/author&gt;&lt;author&gt;Ngo, L. Y.&lt;/author&gt;&lt;author&gt;Segal, B. H.&lt;/author&gt;&lt;author&gt;Iwakura, Y.&lt;/author&gt;&lt;author&gt;Lowell, C. A.&lt;/author&gt;&lt;author&gt;Hamerman, J. A.&lt;/author&gt;&lt;author&gt;Lin, X.&lt;/author&gt;&lt;author&gt;Hohl, T. M.&lt;/author&gt;&lt;/authors&gt;&lt;/contributors&gt;&lt;auth-address&gt;Vaccine and Infectious Diseases Division, Fred Hutchinson Cancer Research Center, Seattle, WA 98109, USA.&lt;/auth-address&gt;&lt;titles&gt;&lt;title&gt;Tracing conidial fate and measuring host cell antifungal activity using a reporter of microbial viability in the lung&lt;/title&gt;&lt;secondary-title&gt;Cell Rep&lt;/secondary-title&gt;&lt;alt-title&gt;Cell reports&lt;/alt-title&gt;&lt;/titles&gt;&lt;pages&gt;1762-73&lt;/pages&gt;&lt;volume&gt;2&lt;/volume&gt;&lt;number&gt;6&lt;/number&gt;&lt;edition&gt;2012/12/04&lt;/edition&gt;&lt;dates&gt;&lt;year&gt;2012&lt;/year&gt;&lt;pub-dates&gt;&lt;date&gt;Dec 27&lt;/date&gt;&lt;/pub-dates&gt;&lt;/dates&gt;&lt;isbn&gt;2211-1247 (Electronic)&lt;/isbn&gt;&lt;accession-num&gt;23200858&lt;/accession-num&gt;&lt;work-type&gt;Research Support, N.I.H., Extramural&amp;#xD;Research Support, Non-U.S. Gov&amp;apos;t&lt;/work-type&gt;&lt;urls&gt;&lt;related-urls&gt;&lt;url&gt;http://www.ncbi.nlm.nih.gov/pubmed/23200858&lt;/url&gt;&lt;/related-urls&gt;&lt;/urls&gt;&lt;electronic-resource-num&gt;10.1016/j.celrep.2012.10.026&lt;/electronic-resource-num&gt;&lt;language&gt;eng&lt;/language&gt;&lt;/record&gt;&lt;/Cite&gt;&lt;/EndNote&gt;</w:instrText>
      </w:r>
      <w:r w:rsidRPr="00E92EED">
        <w:rPr>
          <w:rFonts w:ascii="Arial" w:hAnsi="Arial" w:cs="Arial"/>
        </w:rPr>
        <w:fldChar w:fldCharType="separate"/>
      </w:r>
      <w:r w:rsidR="00183C37">
        <w:rPr>
          <w:rFonts w:ascii="Arial" w:hAnsi="Arial" w:cs="Arial"/>
          <w:noProof/>
        </w:rPr>
        <w:t>[</w:t>
      </w:r>
      <w:hyperlink w:anchor="_ENREF_1" w:tooltip="Jhingran, 2012 #14" w:history="1">
        <w:r w:rsidR="008D2F86">
          <w:rPr>
            <w:rFonts w:ascii="Arial" w:hAnsi="Arial" w:cs="Arial"/>
            <w:noProof/>
          </w:rPr>
          <w:t>1</w:t>
        </w:r>
      </w:hyperlink>
      <w:r w:rsidR="00183C37">
        <w:rPr>
          <w:rFonts w:ascii="Arial" w:hAnsi="Arial" w:cs="Arial"/>
          <w:noProof/>
        </w:rPr>
        <w:t>]</w:t>
      </w:r>
      <w:r w:rsidRPr="00E92EED">
        <w:rPr>
          <w:rFonts w:ascii="Arial" w:hAnsi="Arial" w:cs="Arial"/>
        </w:rPr>
        <w:fldChar w:fldCharType="end"/>
      </w:r>
      <w:r w:rsidRPr="00352E57">
        <w:rPr>
          <w:rFonts w:ascii="Arial" w:hAnsi="Arial" w:cs="Arial"/>
        </w:rPr>
        <w:t>. In all experiments, fungal uptake refers to the frequency of fungus-engaged neutrophils (</w:t>
      </w:r>
      <w:r w:rsidR="002C3E28">
        <w:rPr>
          <w:rFonts w:ascii="Arial" w:hAnsi="Arial" w:cs="Arial"/>
        </w:rPr>
        <w:t>d</w:t>
      </w:r>
      <w:r w:rsidR="002C3E28" w:rsidRPr="00352E57">
        <w:rPr>
          <w:rFonts w:ascii="Arial" w:hAnsi="Arial" w:cs="Arial"/>
        </w:rPr>
        <w:t>sRed</w:t>
      </w:r>
      <w:r w:rsidRPr="00352E57">
        <w:rPr>
          <w:rFonts w:ascii="Arial" w:hAnsi="Arial" w:cs="Arial"/>
          <w:vertAlign w:val="superscript"/>
        </w:rPr>
        <w:t>+</w:t>
      </w:r>
      <w:r w:rsidRPr="00352E57">
        <w:rPr>
          <w:rFonts w:ascii="Arial" w:hAnsi="Arial" w:cs="Arial"/>
        </w:rPr>
        <w:t>AF633</w:t>
      </w:r>
      <w:r w:rsidRPr="00352E57">
        <w:rPr>
          <w:rFonts w:ascii="Arial" w:hAnsi="Arial" w:cs="Arial"/>
          <w:vertAlign w:val="superscript"/>
        </w:rPr>
        <w:t xml:space="preserve">+ </w:t>
      </w:r>
      <w:r w:rsidRPr="00352E57">
        <w:rPr>
          <w:rFonts w:ascii="Arial" w:hAnsi="Arial" w:cs="Arial"/>
        </w:rPr>
        <w:t xml:space="preserve">+ </w:t>
      </w:r>
      <w:r w:rsidR="002C3E28">
        <w:rPr>
          <w:rFonts w:ascii="Arial" w:hAnsi="Arial" w:cs="Arial"/>
        </w:rPr>
        <w:t>d</w:t>
      </w:r>
      <w:r w:rsidRPr="00352E57">
        <w:rPr>
          <w:rFonts w:ascii="Arial" w:hAnsi="Arial" w:cs="Arial"/>
        </w:rPr>
        <w:t>sRed</w:t>
      </w:r>
      <w:r w:rsidRPr="00352E57">
        <w:rPr>
          <w:rFonts w:ascii="Arial" w:hAnsi="Arial" w:cs="Arial"/>
          <w:vertAlign w:val="superscript"/>
        </w:rPr>
        <w:t>-</w:t>
      </w:r>
      <w:r w:rsidRPr="00352E57">
        <w:rPr>
          <w:rFonts w:ascii="Arial" w:hAnsi="Arial" w:cs="Arial"/>
        </w:rPr>
        <w:t>AF633</w:t>
      </w:r>
      <w:r w:rsidRPr="00352E57">
        <w:rPr>
          <w:rFonts w:ascii="Arial" w:hAnsi="Arial" w:cs="Arial"/>
          <w:vertAlign w:val="superscript"/>
        </w:rPr>
        <w:t>+</w:t>
      </w:r>
      <w:r w:rsidRPr="00352E57">
        <w:rPr>
          <w:rFonts w:ascii="Arial" w:hAnsi="Arial" w:cs="Arial"/>
        </w:rPr>
        <w:t>) and fungal viability refers to the frequency of leukocyte that contains live conidia (</w:t>
      </w:r>
      <w:r w:rsidR="002C3E28">
        <w:rPr>
          <w:rFonts w:ascii="Arial" w:hAnsi="Arial" w:cs="Arial"/>
        </w:rPr>
        <w:t>d</w:t>
      </w:r>
      <w:r w:rsidRPr="00352E57">
        <w:rPr>
          <w:rFonts w:ascii="Arial" w:hAnsi="Arial" w:cs="Arial"/>
        </w:rPr>
        <w:t>sRed</w:t>
      </w:r>
      <w:r w:rsidRPr="00352E57">
        <w:rPr>
          <w:rFonts w:ascii="Arial" w:hAnsi="Arial" w:cs="Arial"/>
          <w:vertAlign w:val="superscript"/>
        </w:rPr>
        <w:t>+</w:t>
      </w:r>
      <w:r w:rsidRPr="00352E57">
        <w:rPr>
          <w:rFonts w:ascii="Arial" w:hAnsi="Arial" w:cs="Arial"/>
        </w:rPr>
        <w:t>AF633</w:t>
      </w:r>
      <w:r w:rsidRPr="00352E57">
        <w:rPr>
          <w:rFonts w:ascii="Arial" w:hAnsi="Arial" w:cs="Arial"/>
          <w:vertAlign w:val="superscript"/>
        </w:rPr>
        <w:t>+</w:t>
      </w:r>
      <w:r w:rsidRPr="00352E57">
        <w:rPr>
          <w:rFonts w:ascii="Arial" w:hAnsi="Arial" w:cs="Arial"/>
        </w:rPr>
        <w:t>) among all fungus-engaged neutrophils.</w:t>
      </w:r>
    </w:p>
    <w:p w14:paraId="4606CD1F" w14:textId="0B37DE41" w:rsidR="00183C37" w:rsidRDefault="000C78FE" w:rsidP="00C14743">
      <w:pPr>
        <w:spacing w:line="480" w:lineRule="auto"/>
        <w:ind w:firstLine="720"/>
        <w:jc w:val="both"/>
        <w:rPr>
          <w:rFonts w:ascii="Arial" w:hAnsi="Arial" w:cs="Arial"/>
        </w:rPr>
      </w:pPr>
      <w:r w:rsidRPr="00352E57">
        <w:rPr>
          <w:rFonts w:ascii="Arial" w:hAnsi="Arial" w:cs="Arial"/>
        </w:rPr>
        <w:lastRenderedPageBreak/>
        <w:t>To facilitate experimental comparisons, the average value for fungal uptake and viability was set to 100 for WT leukocytes and calculated for each sample in an experiment. Data from all experiments were pooled for statistical analysis.</w:t>
      </w:r>
    </w:p>
    <w:p w14:paraId="4B201A3B" w14:textId="77777777" w:rsidR="00763028" w:rsidRDefault="00763028" w:rsidP="00763028">
      <w:pPr>
        <w:spacing w:line="480" w:lineRule="auto"/>
        <w:jc w:val="both"/>
        <w:rPr>
          <w:rFonts w:ascii="Arial" w:hAnsi="Arial"/>
        </w:rPr>
      </w:pPr>
    </w:p>
    <w:p w14:paraId="299B26A5" w14:textId="77777777" w:rsidR="00763028" w:rsidRDefault="00763028" w:rsidP="00763028">
      <w:pPr>
        <w:spacing w:line="480" w:lineRule="auto"/>
        <w:jc w:val="both"/>
        <w:rPr>
          <w:rFonts w:ascii="Arial" w:hAnsi="Arial"/>
        </w:rPr>
      </w:pPr>
    </w:p>
    <w:p w14:paraId="40266048" w14:textId="77777777" w:rsidR="00763028" w:rsidRDefault="00763028" w:rsidP="00763028">
      <w:pPr>
        <w:spacing w:line="480" w:lineRule="auto"/>
        <w:jc w:val="both"/>
        <w:rPr>
          <w:rFonts w:ascii="Arial" w:hAnsi="Arial"/>
        </w:rPr>
      </w:pPr>
    </w:p>
    <w:p w14:paraId="4C21E377" w14:textId="715DB953" w:rsidR="00763028" w:rsidRPr="008406E9" w:rsidRDefault="00763028" w:rsidP="00763028">
      <w:pPr>
        <w:widowControl w:val="0"/>
        <w:autoSpaceDE w:val="0"/>
        <w:autoSpaceDN w:val="0"/>
        <w:adjustRightInd w:val="0"/>
        <w:spacing w:line="480" w:lineRule="auto"/>
        <w:jc w:val="both"/>
        <w:rPr>
          <w:rFonts w:ascii="Arial" w:hAnsi="Arial" w:cs="Arial"/>
          <w:sz w:val="20"/>
          <w:szCs w:val="20"/>
        </w:rPr>
      </w:pPr>
    </w:p>
    <w:p w14:paraId="782A5626" w14:textId="402AEDCD" w:rsidR="000C78FE" w:rsidRPr="00352E57" w:rsidRDefault="00183C37" w:rsidP="00C14743">
      <w:pPr>
        <w:spacing w:line="480" w:lineRule="auto"/>
        <w:rPr>
          <w:rFonts w:ascii="Arial" w:hAnsi="Arial" w:cs="Arial"/>
        </w:rPr>
      </w:pPr>
      <w:r>
        <w:rPr>
          <w:rFonts w:ascii="Arial" w:hAnsi="Arial" w:cs="Arial"/>
        </w:rPr>
        <w:br w:type="page"/>
      </w:r>
    </w:p>
    <w:p w14:paraId="6BFB1353" w14:textId="6F12D19D" w:rsidR="00183C37" w:rsidRDefault="00183C37" w:rsidP="004E52B8">
      <w:pPr>
        <w:widowControl w:val="0"/>
        <w:autoSpaceDE w:val="0"/>
        <w:autoSpaceDN w:val="0"/>
        <w:adjustRightInd w:val="0"/>
        <w:spacing w:line="480" w:lineRule="auto"/>
        <w:jc w:val="both"/>
        <w:rPr>
          <w:rFonts w:ascii="Arial" w:hAnsi="Arial"/>
          <w:b/>
        </w:rPr>
      </w:pPr>
    </w:p>
    <w:p w14:paraId="2159F30E" w14:textId="1CB34468" w:rsidR="00354A83" w:rsidRPr="0060403B" w:rsidRDefault="00183C37" w:rsidP="00C14743">
      <w:pPr>
        <w:spacing w:line="480" w:lineRule="auto"/>
        <w:jc w:val="both"/>
        <w:rPr>
          <w:rFonts w:ascii="Arial" w:hAnsi="Arial" w:cs="Arial"/>
        </w:rPr>
      </w:pPr>
      <w:r>
        <w:rPr>
          <w:rFonts w:ascii="Arial" w:hAnsi="Arial" w:cs="Arial"/>
          <w:b/>
        </w:rPr>
        <w:t xml:space="preserve">Supplemental </w:t>
      </w:r>
      <w:r w:rsidR="00C67462" w:rsidRPr="0060403B">
        <w:rPr>
          <w:rFonts w:ascii="Arial" w:hAnsi="Arial" w:cs="Arial"/>
          <w:b/>
        </w:rPr>
        <w:t>References</w:t>
      </w:r>
    </w:p>
    <w:p w14:paraId="65D460BD" w14:textId="77777777" w:rsidR="008D2F86" w:rsidRPr="008D2F86" w:rsidRDefault="00740B56" w:rsidP="008D2F86">
      <w:pPr>
        <w:spacing w:line="480" w:lineRule="auto"/>
        <w:ind w:left="720" w:hanging="720"/>
        <w:jc w:val="both"/>
        <w:rPr>
          <w:rFonts w:ascii="Arial" w:hAnsi="Arial" w:cs="Arial"/>
          <w:noProof/>
          <w:szCs w:val="20"/>
        </w:rPr>
      </w:pPr>
      <w:r>
        <w:rPr>
          <w:rFonts w:ascii="Arial" w:hAnsi="Arial" w:cs="Arial"/>
          <w:sz w:val="20"/>
          <w:szCs w:val="20"/>
        </w:rPr>
        <w:fldChar w:fldCharType="begin"/>
      </w:r>
      <w:r>
        <w:rPr>
          <w:rFonts w:ascii="Arial" w:hAnsi="Arial" w:cs="Arial"/>
          <w:sz w:val="20"/>
          <w:szCs w:val="20"/>
        </w:rPr>
        <w:instrText xml:space="preserve"> ADDIN EN.REFLIST </w:instrText>
      </w:r>
      <w:r>
        <w:rPr>
          <w:rFonts w:ascii="Arial" w:hAnsi="Arial" w:cs="Arial"/>
          <w:sz w:val="20"/>
          <w:szCs w:val="20"/>
        </w:rPr>
        <w:fldChar w:fldCharType="separate"/>
      </w:r>
      <w:bookmarkStart w:id="1" w:name="_ENREF_1"/>
      <w:r w:rsidR="008D2F86" w:rsidRPr="008D2F86">
        <w:rPr>
          <w:rFonts w:ascii="Arial" w:hAnsi="Arial" w:cs="Arial"/>
          <w:noProof/>
          <w:szCs w:val="20"/>
        </w:rPr>
        <w:t>1. Jhingran A, Mar KB, Kumasaka DK, Knoblaugh SE, Ngo LY, et al. (2012) Tracing conidial fate and measuring host cell antifungal activity using a reporter of microbial viability in the lung. Cell Rep 2: 1762-1773.</w:t>
      </w:r>
      <w:bookmarkEnd w:id="1"/>
    </w:p>
    <w:p w14:paraId="0EC8471C" w14:textId="345CC3E8" w:rsidR="008D2F86" w:rsidRDefault="008D2F86" w:rsidP="008D2F86">
      <w:pPr>
        <w:spacing w:line="480" w:lineRule="auto"/>
        <w:jc w:val="both"/>
        <w:rPr>
          <w:rFonts w:ascii="Arial" w:hAnsi="Arial" w:cs="Arial"/>
          <w:noProof/>
          <w:szCs w:val="20"/>
        </w:rPr>
      </w:pPr>
    </w:p>
    <w:p w14:paraId="656301E5" w14:textId="3B33C2E5" w:rsidR="00486154" w:rsidRPr="004A245C" w:rsidRDefault="00740B56" w:rsidP="004A245C">
      <w:pPr>
        <w:spacing w:line="480" w:lineRule="auto"/>
        <w:jc w:val="both"/>
        <w:rPr>
          <w:rFonts w:ascii="Arial" w:hAnsi="Arial" w:cs="Arial"/>
          <w:sz w:val="20"/>
          <w:szCs w:val="20"/>
        </w:rPr>
      </w:pPr>
      <w:r>
        <w:rPr>
          <w:rFonts w:ascii="Arial" w:hAnsi="Arial" w:cs="Arial"/>
          <w:sz w:val="20"/>
          <w:szCs w:val="20"/>
        </w:rPr>
        <w:fldChar w:fldCharType="end"/>
      </w:r>
    </w:p>
    <w:p w14:paraId="224C9F7C" w14:textId="77777777" w:rsidR="00486154" w:rsidRDefault="00486154" w:rsidP="00C14743">
      <w:pPr>
        <w:spacing w:line="480" w:lineRule="auto"/>
        <w:jc w:val="both"/>
        <w:rPr>
          <w:rFonts w:ascii="Arial" w:hAnsi="Arial"/>
          <w:b/>
        </w:rPr>
      </w:pPr>
    </w:p>
    <w:p w14:paraId="708F2419" w14:textId="77777777" w:rsidR="00486154" w:rsidRDefault="00486154" w:rsidP="00C14743">
      <w:pPr>
        <w:spacing w:line="480" w:lineRule="auto"/>
        <w:jc w:val="both"/>
        <w:rPr>
          <w:rFonts w:ascii="Arial" w:hAnsi="Arial"/>
          <w:b/>
        </w:rPr>
      </w:pPr>
    </w:p>
    <w:p w14:paraId="3E68BAEF" w14:textId="77777777" w:rsidR="00486154" w:rsidRDefault="00486154" w:rsidP="00C14743">
      <w:pPr>
        <w:spacing w:line="480" w:lineRule="auto"/>
        <w:jc w:val="both"/>
        <w:rPr>
          <w:rFonts w:ascii="Arial" w:hAnsi="Arial"/>
          <w:b/>
        </w:rPr>
      </w:pPr>
    </w:p>
    <w:p w14:paraId="52D8335F" w14:textId="77777777" w:rsidR="00486154" w:rsidRDefault="00486154" w:rsidP="00C14743">
      <w:pPr>
        <w:spacing w:line="480" w:lineRule="auto"/>
        <w:jc w:val="both"/>
        <w:rPr>
          <w:rFonts w:ascii="Arial" w:hAnsi="Arial"/>
          <w:b/>
        </w:rPr>
      </w:pPr>
    </w:p>
    <w:p w14:paraId="4B37A777" w14:textId="77777777" w:rsidR="00486154" w:rsidRDefault="00486154" w:rsidP="00C14743">
      <w:pPr>
        <w:spacing w:line="480" w:lineRule="auto"/>
        <w:jc w:val="both"/>
        <w:rPr>
          <w:rFonts w:ascii="Arial" w:hAnsi="Arial"/>
          <w:b/>
        </w:rPr>
      </w:pPr>
    </w:p>
    <w:p w14:paraId="312065E9" w14:textId="77777777" w:rsidR="00486154" w:rsidRDefault="00486154" w:rsidP="00C14743">
      <w:pPr>
        <w:spacing w:line="480" w:lineRule="auto"/>
        <w:jc w:val="both"/>
        <w:rPr>
          <w:rFonts w:ascii="Arial" w:hAnsi="Arial"/>
          <w:b/>
        </w:rPr>
      </w:pPr>
    </w:p>
    <w:p w14:paraId="49958027" w14:textId="77777777" w:rsidR="009D54DF" w:rsidRDefault="009D54DF" w:rsidP="00C14743">
      <w:pPr>
        <w:spacing w:line="480" w:lineRule="auto"/>
        <w:jc w:val="both"/>
        <w:rPr>
          <w:rFonts w:ascii="Arial" w:hAnsi="Arial"/>
          <w:b/>
        </w:rPr>
      </w:pPr>
    </w:p>
    <w:p w14:paraId="494F54B8" w14:textId="77777777" w:rsidR="009D54DF" w:rsidRDefault="009D54DF" w:rsidP="00C14743">
      <w:pPr>
        <w:spacing w:line="480" w:lineRule="auto"/>
        <w:jc w:val="both"/>
        <w:rPr>
          <w:rFonts w:ascii="Arial" w:hAnsi="Arial"/>
          <w:b/>
        </w:rPr>
      </w:pPr>
    </w:p>
    <w:p w14:paraId="65BBD5D8" w14:textId="77777777" w:rsidR="009D54DF" w:rsidRDefault="009D54DF" w:rsidP="00C14743">
      <w:pPr>
        <w:spacing w:line="480" w:lineRule="auto"/>
        <w:jc w:val="both"/>
        <w:rPr>
          <w:rFonts w:ascii="Arial" w:hAnsi="Arial"/>
          <w:b/>
        </w:rPr>
      </w:pPr>
    </w:p>
    <w:p w14:paraId="56DB1D00" w14:textId="77777777" w:rsidR="009D54DF" w:rsidRDefault="009D54DF" w:rsidP="00C14743">
      <w:pPr>
        <w:spacing w:line="480" w:lineRule="auto"/>
        <w:jc w:val="both"/>
        <w:rPr>
          <w:rFonts w:ascii="Arial" w:hAnsi="Arial"/>
          <w:b/>
        </w:rPr>
      </w:pPr>
    </w:p>
    <w:p w14:paraId="399CB9D0" w14:textId="77777777" w:rsidR="009D54DF" w:rsidRDefault="009D54DF" w:rsidP="00C14743">
      <w:pPr>
        <w:spacing w:line="480" w:lineRule="auto"/>
        <w:jc w:val="both"/>
        <w:rPr>
          <w:rFonts w:ascii="Arial" w:hAnsi="Arial"/>
          <w:b/>
        </w:rPr>
      </w:pPr>
    </w:p>
    <w:p w14:paraId="47A50AE9" w14:textId="77777777" w:rsidR="009D54DF" w:rsidRDefault="009D54DF" w:rsidP="00C14743">
      <w:pPr>
        <w:spacing w:line="480" w:lineRule="auto"/>
        <w:jc w:val="both"/>
        <w:rPr>
          <w:rFonts w:ascii="Arial" w:hAnsi="Arial"/>
          <w:b/>
        </w:rPr>
      </w:pPr>
    </w:p>
    <w:p w14:paraId="24100031" w14:textId="77777777" w:rsidR="009D54DF" w:rsidRDefault="009D54DF" w:rsidP="00C14743">
      <w:pPr>
        <w:spacing w:line="480" w:lineRule="auto"/>
        <w:jc w:val="both"/>
        <w:rPr>
          <w:rFonts w:ascii="Arial" w:hAnsi="Arial"/>
          <w:b/>
        </w:rPr>
      </w:pPr>
    </w:p>
    <w:p w14:paraId="3867D673" w14:textId="77777777" w:rsidR="009D54DF" w:rsidRDefault="009D54DF" w:rsidP="00C14743">
      <w:pPr>
        <w:spacing w:line="480" w:lineRule="auto"/>
        <w:jc w:val="both"/>
        <w:rPr>
          <w:rFonts w:ascii="Arial" w:hAnsi="Arial"/>
          <w:b/>
        </w:rPr>
      </w:pPr>
    </w:p>
    <w:p w14:paraId="2C859EEC" w14:textId="77777777" w:rsidR="009D54DF" w:rsidRDefault="009D54DF" w:rsidP="00C14743">
      <w:pPr>
        <w:spacing w:line="480" w:lineRule="auto"/>
        <w:jc w:val="both"/>
        <w:rPr>
          <w:rFonts w:ascii="Arial" w:hAnsi="Arial"/>
          <w:b/>
        </w:rPr>
      </w:pPr>
    </w:p>
    <w:p w14:paraId="3DBF282C" w14:textId="77777777" w:rsidR="009D54DF" w:rsidRDefault="009D54DF" w:rsidP="00C14743">
      <w:pPr>
        <w:spacing w:line="480" w:lineRule="auto"/>
        <w:jc w:val="both"/>
        <w:rPr>
          <w:rFonts w:ascii="Arial" w:hAnsi="Arial"/>
          <w:b/>
        </w:rPr>
      </w:pPr>
    </w:p>
    <w:p w14:paraId="05330CCB" w14:textId="77777777" w:rsidR="009D54DF" w:rsidRDefault="009D54DF" w:rsidP="00C14743">
      <w:pPr>
        <w:spacing w:line="480" w:lineRule="auto"/>
        <w:jc w:val="both"/>
        <w:rPr>
          <w:rFonts w:ascii="Arial" w:hAnsi="Arial"/>
          <w:b/>
        </w:rPr>
      </w:pPr>
    </w:p>
    <w:sectPr w:rsidR="009D54DF" w:rsidSect="00BA3507">
      <w:footerReference w:type="even"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BBD3C8" w14:textId="77777777" w:rsidR="00C05F24" w:rsidRDefault="00C05F24">
      <w:r>
        <w:separator/>
      </w:r>
    </w:p>
  </w:endnote>
  <w:endnote w:type="continuationSeparator" w:id="0">
    <w:p w14:paraId="540CA006" w14:textId="77777777" w:rsidR="00C05F24" w:rsidRDefault="00C05F24">
      <w:r>
        <w:continuationSeparator/>
      </w:r>
    </w:p>
  </w:endnote>
  <w:endnote w:type="continuationNotice" w:id="1">
    <w:p w14:paraId="2C2B13BF" w14:textId="77777777" w:rsidR="00C05F24" w:rsidRDefault="00C05F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DB913B" w14:textId="77777777" w:rsidR="00423673" w:rsidRDefault="004236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5F3883" w14:textId="77777777" w:rsidR="00423673" w:rsidRDefault="0042367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594A276" w14:textId="77777777" w:rsidR="00C05F24" w:rsidRDefault="00C05F24">
      <w:r>
        <w:separator/>
      </w:r>
    </w:p>
  </w:footnote>
  <w:footnote w:type="continuationSeparator" w:id="0">
    <w:p w14:paraId="29CABF45" w14:textId="77777777" w:rsidR="00C05F24" w:rsidRDefault="00C05F24">
      <w:r>
        <w:continuationSeparator/>
      </w:r>
    </w:p>
  </w:footnote>
  <w:footnote w:type="continuationNotice" w:id="1">
    <w:p w14:paraId="634E0432" w14:textId="77777777" w:rsidR="00C05F24" w:rsidRDefault="00C05F2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EEA4DBF"/>
    <w:multiLevelType w:val="hybridMultilevel"/>
    <w:tmpl w:val="3E6C2E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Times New Roman"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Times New Roman"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Times New Roman"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1&lt;/SpaceAfter&gt;&lt;HyperlinksEnabled&gt;1&lt;/HyperlinksEnabled&gt;&lt;HyperlinksVisible&gt;0&lt;/HyperlinksVisible&gt;&lt;/ENLayout&gt;"/>
    <w:docVar w:name="EN.Libraries" w:val="&lt;Libraries&gt;&lt;item db-id=&quot;wwp5vd9apaesewets065vaxrr5atttexerzp&quot;&gt;CRI EndNote Library&lt;record-ids&gt;&lt;item&gt;14&lt;/item&gt;&lt;/record-ids&gt;&lt;/item&gt;&lt;/Libraries&gt;"/>
  </w:docVars>
  <w:rsids>
    <w:rsidRoot w:val="00DC01DC"/>
    <w:rsid w:val="000007C5"/>
    <w:rsid w:val="00003C55"/>
    <w:rsid w:val="00004FEF"/>
    <w:rsid w:val="000120B6"/>
    <w:rsid w:val="00013C02"/>
    <w:rsid w:val="00017DCF"/>
    <w:rsid w:val="00020526"/>
    <w:rsid w:val="00026037"/>
    <w:rsid w:val="00037017"/>
    <w:rsid w:val="00037A66"/>
    <w:rsid w:val="000457C3"/>
    <w:rsid w:val="00050A1D"/>
    <w:rsid w:val="00061B4C"/>
    <w:rsid w:val="00061B79"/>
    <w:rsid w:val="00067A0A"/>
    <w:rsid w:val="00072D85"/>
    <w:rsid w:val="000732C8"/>
    <w:rsid w:val="00073D09"/>
    <w:rsid w:val="00076E8F"/>
    <w:rsid w:val="000800E0"/>
    <w:rsid w:val="00083505"/>
    <w:rsid w:val="00096357"/>
    <w:rsid w:val="00096BD2"/>
    <w:rsid w:val="000A6852"/>
    <w:rsid w:val="000A7DDE"/>
    <w:rsid w:val="000B5470"/>
    <w:rsid w:val="000C78FE"/>
    <w:rsid w:val="000D6A22"/>
    <w:rsid w:val="000D7755"/>
    <w:rsid w:val="000E026A"/>
    <w:rsid w:val="000E1B47"/>
    <w:rsid w:val="000F70E8"/>
    <w:rsid w:val="00105708"/>
    <w:rsid w:val="001140FD"/>
    <w:rsid w:val="00114418"/>
    <w:rsid w:val="00115DE5"/>
    <w:rsid w:val="00115FFA"/>
    <w:rsid w:val="00121AB0"/>
    <w:rsid w:val="0012251F"/>
    <w:rsid w:val="00122B16"/>
    <w:rsid w:val="00122CC9"/>
    <w:rsid w:val="00122F84"/>
    <w:rsid w:val="001233CC"/>
    <w:rsid w:val="0013119E"/>
    <w:rsid w:val="00134AD8"/>
    <w:rsid w:val="00141257"/>
    <w:rsid w:val="001437DA"/>
    <w:rsid w:val="0014458A"/>
    <w:rsid w:val="00146E08"/>
    <w:rsid w:val="00151235"/>
    <w:rsid w:val="00151FE7"/>
    <w:rsid w:val="001609F3"/>
    <w:rsid w:val="00162ABB"/>
    <w:rsid w:val="00164F37"/>
    <w:rsid w:val="00167F05"/>
    <w:rsid w:val="0017799E"/>
    <w:rsid w:val="0018046D"/>
    <w:rsid w:val="00181AA2"/>
    <w:rsid w:val="00183C37"/>
    <w:rsid w:val="00196985"/>
    <w:rsid w:val="00197825"/>
    <w:rsid w:val="001A6B1F"/>
    <w:rsid w:val="001B6C64"/>
    <w:rsid w:val="001B7FE5"/>
    <w:rsid w:val="001D20F8"/>
    <w:rsid w:val="001D33E6"/>
    <w:rsid w:val="001E5D17"/>
    <w:rsid w:val="001E64F6"/>
    <w:rsid w:val="001F09FF"/>
    <w:rsid w:val="001F4E39"/>
    <w:rsid w:val="001F55AF"/>
    <w:rsid w:val="001F5F7B"/>
    <w:rsid w:val="002027FD"/>
    <w:rsid w:val="002136F4"/>
    <w:rsid w:val="00235D9C"/>
    <w:rsid w:val="00236929"/>
    <w:rsid w:val="00257EAF"/>
    <w:rsid w:val="0027444D"/>
    <w:rsid w:val="0028641B"/>
    <w:rsid w:val="0029226E"/>
    <w:rsid w:val="00295EE7"/>
    <w:rsid w:val="002A4564"/>
    <w:rsid w:val="002B0853"/>
    <w:rsid w:val="002B3351"/>
    <w:rsid w:val="002C3E28"/>
    <w:rsid w:val="002D0C82"/>
    <w:rsid w:val="002D210A"/>
    <w:rsid w:val="002D2920"/>
    <w:rsid w:val="002D7BE8"/>
    <w:rsid w:val="002E30F2"/>
    <w:rsid w:val="002E6B86"/>
    <w:rsid w:val="002F783F"/>
    <w:rsid w:val="003003AB"/>
    <w:rsid w:val="00300BB0"/>
    <w:rsid w:val="00307C7F"/>
    <w:rsid w:val="00310184"/>
    <w:rsid w:val="003136BF"/>
    <w:rsid w:val="00316ABF"/>
    <w:rsid w:val="00320F52"/>
    <w:rsid w:val="003214A6"/>
    <w:rsid w:val="00322C04"/>
    <w:rsid w:val="0032319B"/>
    <w:rsid w:val="00324719"/>
    <w:rsid w:val="003344DA"/>
    <w:rsid w:val="00334F62"/>
    <w:rsid w:val="003407B7"/>
    <w:rsid w:val="0034167B"/>
    <w:rsid w:val="00346DE9"/>
    <w:rsid w:val="00351B3E"/>
    <w:rsid w:val="00352E57"/>
    <w:rsid w:val="00353006"/>
    <w:rsid w:val="00354A83"/>
    <w:rsid w:val="0035505F"/>
    <w:rsid w:val="00356F7A"/>
    <w:rsid w:val="003605FC"/>
    <w:rsid w:val="00360FCD"/>
    <w:rsid w:val="0036271D"/>
    <w:rsid w:val="0037092A"/>
    <w:rsid w:val="0037115D"/>
    <w:rsid w:val="0037122E"/>
    <w:rsid w:val="003743C1"/>
    <w:rsid w:val="003818DD"/>
    <w:rsid w:val="00384C9E"/>
    <w:rsid w:val="003857D4"/>
    <w:rsid w:val="00392440"/>
    <w:rsid w:val="003942EC"/>
    <w:rsid w:val="003A7B2C"/>
    <w:rsid w:val="003B2723"/>
    <w:rsid w:val="003B7B28"/>
    <w:rsid w:val="003C0FCB"/>
    <w:rsid w:val="003C13FC"/>
    <w:rsid w:val="003D4739"/>
    <w:rsid w:val="003E0ADC"/>
    <w:rsid w:val="003E0AE5"/>
    <w:rsid w:val="003E1D04"/>
    <w:rsid w:val="003E71BB"/>
    <w:rsid w:val="003F0D8B"/>
    <w:rsid w:val="003F6F07"/>
    <w:rsid w:val="0040633C"/>
    <w:rsid w:val="004100B4"/>
    <w:rsid w:val="004161F6"/>
    <w:rsid w:val="004178C4"/>
    <w:rsid w:val="0042008F"/>
    <w:rsid w:val="00422735"/>
    <w:rsid w:val="00423673"/>
    <w:rsid w:val="00425BD0"/>
    <w:rsid w:val="00430A48"/>
    <w:rsid w:val="00434CB9"/>
    <w:rsid w:val="00434D0B"/>
    <w:rsid w:val="00435EED"/>
    <w:rsid w:val="00436F63"/>
    <w:rsid w:val="00437852"/>
    <w:rsid w:val="00440514"/>
    <w:rsid w:val="0045281C"/>
    <w:rsid w:val="0046070C"/>
    <w:rsid w:val="004679D1"/>
    <w:rsid w:val="00473C04"/>
    <w:rsid w:val="00475951"/>
    <w:rsid w:val="004820F6"/>
    <w:rsid w:val="00482E95"/>
    <w:rsid w:val="00486154"/>
    <w:rsid w:val="00487293"/>
    <w:rsid w:val="00490C8D"/>
    <w:rsid w:val="0049329F"/>
    <w:rsid w:val="00496691"/>
    <w:rsid w:val="004A02A7"/>
    <w:rsid w:val="004A0A9B"/>
    <w:rsid w:val="004A245C"/>
    <w:rsid w:val="004A2E5F"/>
    <w:rsid w:val="004B365D"/>
    <w:rsid w:val="004C4075"/>
    <w:rsid w:val="004D470D"/>
    <w:rsid w:val="004D7C00"/>
    <w:rsid w:val="004E026E"/>
    <w:rsid w:val="004E4EEF"/>
    <w:rsid w:val="004E52B8"/>
    <w:rsid w:val="004E5D38"/>
    <w:rsid w:val="004F01C9"/>
    <w:rsid w:val="004F1BB9"/>
    <w:rsid w:val="004F4584"/>
    <w:rsid w:val="004F6D26"/>
    <w:rsid w:val="005008B2"/>
    <w:rsid w:val="0050144A"/>
    <w:rsid w:val="00505E4C"/>
    <w:rsid w:val="00506E81"/>
    <w:rsid w:val="0052692A"/>
    <w:rsid w:val="00530F0F"/>
    <w:rsid w:val="00531A81"/>
    <w:rsid w:val="0053251F"/>
    <w:rsid w:val="00533530"/>
    <w:rsid w:val="005366E9"/>
    <w:rsid w:val="00547B60"/>
    <w:rsid w:val="0055385B"/>
    <w:rsid w:val="0055483C"/>
    <w:rsid w:val="0056663A"/>
    <w:rsid w:val="00570FC9"/>
    <w:rsid w:val="00572FC7"/>
    <w:rsid w:val="00573ABF"/>
    <w:rsid w:val="00574740"/>
    <w:rsid w:val="00576484"/>
    <w:rsid w:val="00580409"/>
    <w:rsid w:val="00580496"/>
    <w:rsid w:val="0058077A"/>
    <w:rsid w:val="00580CFD"/>
    <w:rsid w:val="005826D0"/>
    <w:rsid w:val="00582D9A"/>
    <w:rsid w:val="005922D9"/>
    <w:rsid w:val="00595AF0"/>
    <w:rsid w:val="00596647"/>
    <w:rsid w:val="005A4FC5"/>
    <w:rsid w:val="005A61D9"/>
    <w:rsid w:val="005B5FC4"/>
    <w:rsid w:val="005B6D65"/>
    <w:rsid w:val="005C13EE"/>
    <w:rsid w:val="005C3D9F"/>
    <w:rsid w:val="005C4540"/>
    <w:rsid w:val="005C5E64"/>
    <w:rsid w:val="005C6606"/>
    <w:rsid w:val="005E026B"/>
    <w:rsid w:val="005E103D"/>
    <w:rsid w:val="005E2DB8"/>
    <w:rsid w:val="005E2EF7"/>
    <w:rsid w:val="005E61D9"/>
    <w:rsid w:val="005E6E52"/>
    <w:rsid w:val="005E79CE"/>
    <w:rsid w:val="005F5209"/>
    <w:rsid w:val="00602CBC"/>
    <w:rsid w:val="00603B6A"/>
    <w:rsid w:val="0060403B"/>
    <w:rsid w:val="0060443D"/>
    <w:rsid w:val="00615C66"/>
    <w:rsid w:val="00616C60"/>
    <w:rsid w:val="00623A9C"/>
    <w:rsid w:val="0062406C"/>
    <w:rsid w:val="00626CDD"/>
    <w:rsid w:val="006337EB"/>
    <w:rsid w:val="00635D30"/>
    <w:rsid w:val="0064570F"/>
    <w:rsid w:val="00647EAC"/>
    <w:rsid w:val="006549E4"/>
    <w:rsid w:val="006552B7"/>
    <w:rsid w:val="0066137A"/>
    <w:rsid w:val="00665296"/>
    <w:rsid w:val="006653DC"/>
    <w:rsid w:val="00670D0E"/>
    <w:rsid w:val="00671341"/>
    <w:rsid w:val="00683BCB"/>
    <w:rsid w:val="006850A3"/>
    <w:rsid w:val="006900ED"/>
    <w:rsid w:val="00690FE0"/>
    <w:rsid w:val="006920C0"/>
    <w:rsid w:val="00694C4C"/>
    <w:rsid w:val="006A0E15"/>
    <w:rsid w:val="006A2C19"/>
    <w:rsid w:val="006B407B"/>
    <w:rsid w:val="006B4ED0"/>
    <w:rsid w:val="006C1669"/>
    <w:rsid w:val="006D4025"/>
    <w:rsid w:val="006D58B2"/>
    <w:rsid w:val="006D6E4A"/>
    <w:rsid w:val="006E101E"/>
    <w:rsid w:val="006E34D2"/>
    <w:rsid w:val="006E79DD"/>
    <w:rsid w:val="006F005D"/>
    <w:rsid w:val="006F0B80"/>
    <w:rsid w:val="00704EFE"/>
    <w:rsid w:val="00706553"/>
    <w:rsid w:val="007109F3"/>
    <w:rsid w:val="00711705"/>
    <w:rsid w:val="00712EB3"/>
    <w:rsid w:val="007144EE"/>
    <w:rsid w:val="007145D4"/>
    <w:rsid w:val="00714C62"/>
    <w:rsid w:val="00715A27"/>
    <w:rsid w:val="007313C6"/>
    <w:rsid w:val="007325C7"/>
    <w:rsid w:val="00732949"/>
    <w:rsid w:val="007332E4"/>
    <w:rsid w:val="00733DB4"/>
    <w:rsid w:val="00736666"/>
    <w:rsid w:val="0074011E"/>
    <w:rsid w:val="00740B56"/>
    <w:rsid w:val="00741378"/>
    <w:rsid w:val="00742526"/>
    <w:rsid w:val="00742FB7"/>
    <w:rsid w:val="00751BB0"/>
    <w:rsid w:val="00753816"/>
    <w:rsid w:val="00760F91"/>
    <w:rsid w:val="00763028"/>
    <w:rsid w:val="00765CD5"/>
    <w:rsid w:val="00765DA9"/>
    <w:rsid w:val="00775AB5"/>
    <w:rsid w:val="007812F3"/>
    <w:rsid w:val="00782277"/>
    <w:rsid w:val="00787D7C"/>
    <w:rsid w:val="00792279"/>
    <w:rsid w:val="00792597"/>
    <w:rsid w:val="007948E0"/>
    <w:rsid w:val="00795BC3"/>
    <w:rsid w:val="00796951"/>
    <w:rsid w:val="00797EE5"/>
    <w:rsid w:val="007A1EE7"/>
    <w:rsid w:val="007A4C7D"/>
    <w:rsid w:val="007A6B7D"/>
    <w:rsid w:val="007B404E"/>
    <w:rsid w:val="007C4A54"/>
    <w:rsid w:val="007D18EB"/>
    <w:rsid w:val="007D3229"/>
    <w:rsid w:val="007D46F0"/>
    <w:rsid w:val="007D7C0A"/>
    <w:rsid w:val="007E104F"/>
    <w:rsid w:val="007E111C"/>
    <w:rsid w:val="007E4C0A"/>
    <w:rsid w:val="007E5134"/>
    <w:rsid w:val="007E540A"/>
    <w:rsid w:val="007E625D"/>
    <w:rsid w:val="007F3F35"/>
    <w:rsid w:val="007F5465"/>
    <w:rsid w:val="007F564F"/>
    <w:rsid w:val="007F7099"/>
    <w:rsid w:val="0080400C"/>
    <w:rsid w:val="00804B6C"/>
    <w:rsid w:val="00805ED4"/>
    <w:rsid w:val="008071DE"/>
    <w:rsid w:val="00817F87"/>
    <w:rsid w:val="00825589"/>
    <w:rsid w:val="0083046C"/>
    <w:rsid w:val="008338F5"/>
    <w:rsid w:val="00834E24"/>
    <w:rsid w:val="00836554"/>
    <w:rsid w:val="008406E9"/>
    <w:rsid w:val="00844930"/>
    <w:rsid w:val="0084505F"/>
    <w:rsid w:val="00847D31"/>
    <w:rsid w:val="00857517"/>
    <w:rsid w:val="008605A8"/>
    <w:rsid w:val="00865635"/>
    <w:rsid w:val="00865EE9"/>
    <w:rsid w:val="00874EEE"/>
    <w:rsid w:val="00875A6E"/>
    <w:rsid w:val="00881BA6"/>
    <w:rsid w:val="00882B2E"/>
    <w:rsid w:val="00882C13"/>
    <w:rsid w:val="0089320E"/>
    <w:rsid w:val="0089332E"/>
    <w:rsid w:val="008974A3"/>
    <w:rsid w:val="008A2129"/>
    <w:rsid w:val="008A47E5"/>
    <w:rsid w:val="008B36CD"/>
    <w:rsid w:val="008C2AC6"/>
    <w:rsid w:val="008C2EB8"/>
    <w:rsid w:val="008C47C6"/>
    <w:rsid w:val="008D00A0"/>
    <w:rsid w:val="008D038B"/>
    <w:rsid w:val="008D2F86"/>
    <w:rsid w:val="008D5C6D"/>
    <w:rsid w:val="008D6045"/>
    <w:rsid w:val="008D651B"/>
    <w:rsid w:val="008E2F6C"/>
    <w:rsid w:val="008E4073"/>
    <w:rsid w:val="008E517C"/>
    <w:rsid w:val="008E77A6"/>
    <w:rsid w:val="008F187A"/>
    <w:rsid w:val="008F22D8"/>
    <w:rsid w:val="008F58C4"/>
    <w:rsid w:val="009016D6"/>
    <w:rsid w:val="00901F09"/>
    <w:rsid w:val="009114DE"/>
    <w:rsid w:val="009174FB"/>
    <w:rsid w:val="0092789E"/>
    <w:rsid w:val="00937C63"/>
    <w:rsid w:val="00942CC3"/>
    <w:rsid w:val="009442E8"/>
    <w:rsid w:val="00963FF0"/>
    <w:rsid w:val="009658D2"/>
    <w:rsid w:val="009663C2"/>
    <w:rsid w:val="0096780E"/>
    <w:rsid w:val="009842EC"/>
    <w:rsid w:val="009864A3"/>
    <w:rsid w:val="0098731D"/>
    <w:rsid w:val="00990B20"/>
    <w:rsid w:val="00995E9C"/>
    <w:rsid w:val="009A36FF"/>
    <w:rsid w:val="009A44D6"/>
    <w:rsid w:val="009A55F1"/>
    <w:rsid w:val="009A5AD2"/>
    <w:rsid w:val="009A709E"/>
    <w:rsid w:val="009B150E"/>
    <w:rsid w:val="009B2C8D"/>
    <w:rsid w:val="009C07C3"/>
    <w:rsid w:val="009C2D95"/>
    <w:rsid w:val="009D54DF"/>
    <w:rsid w:val="009D58A4"/>
    <w:rsid w:val="009E5452"/>
    <w:rsid w:val="00A02C33"/>
    <w:rsid w:val="00A04EDF"/>
    <w:rsid w:val="00A13FA1"/>
    <w:rsid w:val="00A33B2B"/>
    <w:rsid w:val="00A33E8E"/>
    <w:rsid w:val="00A40A2E"/>
    <w:rsid w:val="00A464EA"/>
    <w:rsid w:val="00A46BB2"/>
    <w:rsid w:val="00A5069B"/>
    <w:rsid w:val="00A51B19"/>
    <w:rsid w:val="00A61631"/>
    <w:rsid w:val="00A618E9"/>
    <w:rsid w:val="00A64067"/>
    <w:rsid w:val="00A66513"/>
    <w:rsid w:val="00A70B2A"/>
    <w:rsid w:val="00A71B40"/>
    <w:rsid w:val="00A743F4"/>
    <w:rsid w:val="00A75890"/>
    <w:rsid w:val="00A865C5"/>
    <w:rsid w:val="00A87983"/>
    <w:rsid w:val="00A91060"/>
    <w:rsid w:val="00A915E3"/>
    <w:rsid w:val="00A923DF"/>
    <w:rsid w:val="00A92DF7"/>
    <w:rsid w:val="00A937E7"/>
    <w:rsid w:val="00A95F60"/>
    <w:rsid w:val="00A9798B"/>
    <w:rsid w:val="00AA1148"/>
    <w:rsid w:val="00AA23D6"/>
    <w:rsid w:val="00AA5249"/>
    <w:rsid w:val="00AA74C5"/>
    <w:rsid w:val="00AB35A1"/>
    <w:rsid w:val="00AB6484"/>
    <w:rsid w:val="00AB6879"/>
    <w:rsid w:val="00AB7C9E"/>
    <w:rsid w:val="00AC01F6"/>
    <w:rsid w:val="00AC067D"/>
    <w:rsid w:val="00AC78C5"/>
    <w:rsid w:val="00AD02AF"/>
    <w:rsid w:val="00AD1535"/>
    <w:rsid w:val="00AD2941"/>
    <w:rsid w:val="00AD3342"/>
    <w:rsid w:val="00AD7DED"/>
    <w:rsid w:val="00AE334D"/>
    <w:rsid w:val="00AE4108"/>
    <w:rsid w:val="00AE7C26"/>
    <w:rsid w:val="00AF0F21"/>
    <w:rsid w:val="00AF1278"/>
    <w:rsid w:val="00AF78FA"/>
    <w:rsid w:val="00B10C96"/>
    <w:rsid w:val="00B15BBC"/>
    <w:rsid w:val="00B166A6"/>
    <w:rsid w:val="00B179AE"/>
    <w:rsid w:val="00B22222"/>
    <w:rsid w:val="00B26D8B"/>
    <w:rsid w:val="00B502AD"/>
    <w:rsid w:val="00B523E8"/>
    <w:rsid w:val="00B531FC"/>
    <w:rsid w:val="00B53FD3"/>
    <w:rsid w:val="00B63328"/>
    <w:rsid w:val="00B659E9"/>
    <w:rsid w:val="00B6761A"/>
    <w:rsid w:val="00B73F22"/>
    <w:rsid w:val="00B74CE9"/>
    <w:rsid w:val="00B76D1F"/>
    <w:rsid w:val="00B81B1F"/>
    <w:rsid w:val="00B82229"/>
    <w:rsid w:val="00B87E24"/>
    <w:rsid w:val="00B90CD3"/>
    <w:rsid w:val="00B9257E"/>
    <w:rsid w:val="00B940BE"/>
    <w:rsid w:val="00B9680B"/>
    <w:rsid w:val="00BA3507"/>
    <w:rsid w:val="00BC0638"/>
    <w:rsid w:val="00BC0A88"/>
    <w:rsid w:val="00BC0B28"/>
    <w:rsid w:val="00BC1C9B"/>
    <w:rsid w:val="00BC2009"/>
    <w:rsid w:val="00BC7889"/>
    <w:rsid w:val="00BD1303"/>
    <w:rsid w:val="00BD2430"/>
    <w:rsid w:val="00BF3668"/>
    <w:rsid w:val="00C04E5C"/>
    <w:rsid w:val="00C05F24"/>
    <w:rsid w:val="00C07D72"/>
    <w:rsid w:val="00C11A36"/>
    <w:rsid w:val="00C12330"/>
    <w:rsid w:val="00C14743"/>
    <w:rsid w:val="00C224BA"/>
    <w:rsid w:val="00C236C2"/>
    <w:rsid w:val="00C41491"/>
    <w:rsid w:val="00C414CD"/>
    <w:rsid w:val="00C4242D"/>
    <w:rsid w:val="00C4342E"/>
    <w:rsid w:val="00C436FC"/>
    <w:rsid w:val="00C43DDF"/>
    <w:rsid w:val="00C44734"/>
    <w:rsid w:val="00C44DB6"/>
    <w:rsid w:val="00C57299"/>
    <w:rsid w:val="00C60113"/>
    <w:rsid w:val="00C62EA5"/>
    <w:rsid w:val="00C656B3"/>
    <w:rsid w:val="00C65C83"/>
    <w:rsid w:val="00C66647"/>
    <w:rsid w:val="00C67462"/>
    <w:rsid w:val="00C76F1C"/>
    <w:rsid w:val="00C771A8"/>
    <w:rsid w:val="00C80E71"/>
    <w:rsid w:val="00C816B5"/>
    <w:rsid w:val="00C84D56"/>
    <w:rsid w:val="00C90705"/>
    <w:rsid w:val="00C9336B"/>
    <w:rsid w:val="00C97115"/>
    <w:rsid w:val="00CB0C22"/>
    <w:rsid w:val="00CB30D3"/>
    <w:rsid w:val="00CB763C"/>
    <w:rsid w:val="00CC5D71"/>
    <w:rsid w:val="00CC7678"/>
    <w:rsid w:val="00CD5968"/>
    <w:rsid w:val="00CE0AC0"/>
    <w:rsid w:val="00CE27A0"/>
    <w:rsid w:val="00CE5309"/>
    <w:rsid w:val="00CF23FA"/>
    <w:rsid w:val="00CF6CF3"/>
    <w:rsid w:val="00D07515"/>
    <w:rsid w:val="00D145EE"/>
    <w:rsid w:val="00D1577E"/>
    <w:rsid w:val="00D17041"/>
    <w:rsid w:val="00D17299"/>
    <w:rsid w:val="00D17A99"/>
    <w:rsid w:val="00D204D9"/>
    <w:rsid w:val="00D20977"/>
    <w:rsid w:val="00D2242E"/>
    <w:rsid w:val="00D253DE"/>
    <w:rsid w:val="00D3363C"/>
    <w:rsid w:val="00D338B0"/>
    <w:rsid w:val="00D34FD8"/>
    <w:rsid w:val="00D4095E"/>
    <w:rsid w:val="00D41E8B"/>
    <w:rsid w:val="00D44CC3"/>
    <w:rsid w:val="00D520FF"/>
    <w:rsid w:val="00D53512"/>
    <w:rsid w:val="00D60A4C"/>
    <w:rsid w:val="00D65D97"/>
    <w:rsid w:val="00D733AB"/>
    <w:rsid w:val="00D8147C"/>
    <w:rsid w:val="00D831DE"/>
    <w:rsid w:val="00D83390"/>
    <w:rsid w:val="00D86F80"/>
    <w:rsid w:val="00D934C1"/>
    <w:rsid w:val="00DA106B"/>
    <w:rsid w:val="00DA27F4"/>
    <w:rsid w:val="00DA3C3C"/>
    <w:rsid w:val="00DB32E6"/>
    <w:rsid w:val="00DB3A6E"/>
    <w:rsid w:val="00DB5162"/>
    <w:rsid w:val="00DC01DC"/>
    <w:rsid w:val="00DC1746"/>
    <w:rsid w:val="00DC2495"/>
    <w:rsid w:val="00DC43E3"/>
    <w:rsid w:val="00DD10FF"/>
    <w:rsid w:val="00DD2ABF"/>
    <w:rsid w:val="00DD4861"/>
    <w:rsid w:val="00DE06D8"/>
    <w:rsid w:val="00DE37B4"/>
    <w:rsid w:val="00DF69B4"/>
    <w:rsid w:val="00E03643"/>
    <w:rsid w:val="00E15BF6"/>
    <w:rsid w:val="00E15D39"/>
    <w:rsid w:val="00E1662D"/>
    <w:rsid w:val="00E16F44"/>
    <w:rsid w:val="00E27F4D"/>
    <w:rsid w:val="00E36867"/>
    <w:rsid w:val="00E370F8"/>
    <w:rsid w:val="00E374AE"/>
    <w:rsid w:val="00E37E62"/>
    <w:rsid w:val="00E40A81"/>
    <w:rsid w:val="00E44B82"/>
    <w:rsid w:val="00E51F5E"/>
    <w:rsid w:val="00E615EE"/>
    <w:rsid w:val="00E61656"/>
    <w:rsid w:val="00E63848"/>
    <w:rsid w:val="00E64579"/>
    <w:rsid w:val="00E655CC"/>
    <w:rsid w:val="00E67FC8"/>
    <w:rsid w:val="00E731D7"/>
    <w:rsid w:val="00E80035"/>
    <w:rsid w:val="00E81532"/>
    <w:rsid w:val="00E81FAE"/>
    <w:rsid w:val="00E8217F"/>
    <w:rsid w:val="00E82E6E"/>
    <w:rsid w:val="00E86C1B"/>
    <w:rsid w:val="00E92EED"/>
    <w:rsid w:val="00EA0772"/>
    <w:rsid w:val="00EA0B10"/>
    <w:rsid w:val="00EA6549"/>
    <w:rsid w:val="00EB300D"/>
    <w:rsid w:val="00EB68B5"/>
    <w:rsid w:val="00EB73DC"/>
    <w:rsid w:val="00EC19FB"/>
    <w:rsid w:val="00EC344D"/>
    <w:rsid w:val="00EC6687"/>
    <w:rsid w:val="00ED25B7"/>
    <w:rsid w:val="00EE1087"/>
    <w:rsid w:val="00EE1BA1"/>
    <w:rsid w:val="00EE339E"/>
    <w:rsid w:val="00EE6CA7"/>
    <w:rsid w:val="00EF5FE1"/>
    <w:rsid w:val="00EF750E"/>
    <w:rsid w:val="00F05966"/>
    <w:rsid w:val="00F10099"/>
    <w:rsid w:val="00F14ACC"/>
    <w:rsid w:val="00F15B4C"/>
    <w:rsid w:val="00F15E30"/>
    <w:rsid w:val="00F3194B"/>
    <w:rsid w:val="00F32230"/>
    <w:rsid w:val="00F33F5F"/>
    <w:rsid w:val="00F36377"/>
    <w:rsid w:val="00F43115"/>
    <w:rsid w:val="00F44A5E"/>
    <w:rsid w:val="00F47636"/>
    <w:rsid w:val="00F55AA3"/>
    <w:rsid w:val="00F5650F"/>
    <w:rsid w:val="00F56C73"/>
    <w:rsid w:val="00F60861"/>
    <w:rsid w:val="00F66A5D"/>
    <w:rsid w:val="00F7366D"/>
    <w:rsid w:val="00F77A5B"/>
    <w:rsid w:val="00F819D4"/>
    <w:rsid w:val="00F84F91"/>
    <w:rsid w:val="00F85080"/>
    <w:rsid w:val="00F85577"/>
    <w:rsid w:val="00F873BE"/>
    <w:rsid w:val="00F92120"/>
    <w:rsid w:val="00F94429"/>
    <w:rsid w:val="00FA011F"/>
    <w:rsid w:val="00FA22F4"/>
    <w:rsid w:val="00FA64F1"/>
    <w:rsid w:val="00FA7CD2"/>
    <w:rsid w:val="00FB2DAE"/>
    <w:rsid w:val="00FB3E50"/>
    <w:rsid w:val="00FB3F5F"/>
    <w:rsid w:val="00FB3F96"/>
    <w:rsid w:val="00FC0636"/>
    <w:rsid w:val="00FC2194"/>
    <w:rsid w:val="00FC566D"/>
    <w:rsid w:val="00FD2803"/>
    <w:rsid w:val="00FD7CE6"/>
    <w:rsid w:val="00FE709F"/>
    <w:rsid w:val="00FF170F"/>
    <w:rsid w:val="00FF22BE"/>
    <w:rsid w:val="00FF6229"/>
    <w:rsid w:val="00FF6571"/>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FE11E7"/>
  <w15:docId w15:val="{DBA5B5CC-E907-4DFB-8105-CD9E8AD40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000FF"/>
      <w:u w:val="single"/>
    </w:rPr>
  </w:style>
  <w:style w:type="character" w:styleId="FollowedHyperlink">
    <w:name w:val="FollowedHyperlink"/>
    <w:basedOn w:val="DefaultParagraphFont"/>
    <w:uiPriority w:val="99"/>
    <w:semiHidden/>
    <w:unhideWhenUsed/>
    <w:rPr>
      <w:color w:val="800080" w:themeColor="followedHyperlink"/>
      <w:u w:val="single"/>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locked/>
  </w:style>
  <w:style w:type="paragraph" w:styleId="Header">
    <w:name w:val="header"/>
    <w:basedOn w:val="Normal"/>
    <w:link w:val="HeaderChar"/>
    <w:uiPriority w:val="99"/>
    <w:unhideWhenUsed/>
    <w:pPr>
      <w:tabs>
        <w:tab w:val="center" w:pos="4320"/>
        <w:tab w:val="right" w:pos="8640"/>
      </w:tabs>
    </w:pPr>
  </w:style>
  <w:style w:type="character" w:customStyle="1" w:styleId="HeaderChar">
    <w:name w:val="Header Char"/>
    <w:basedOn w:val="DefaultParagraphFont"/>
    <w:link w:val="Header"/>
    <w:uiPriority w:val="99"/>
    <w:locked/>
  </w:style>
  <w:style w:type="paragraph" w:styleId="Footer">
    <w:name w:val="footer"/>
    <w:basedOn w:val="Normal"/>
    <w:link w:val="FooterChar"/>
    <w:uiPriority w:val="99"/>
    <w:unhideWhenUsed/>
    <w:pPr>
      <w:tabs>
        <w:tab w:val="center" w:pos="4320"/>
        <w:tab w:val="right" w:pos="8640"/>
      </w:tabs>
    </w:pPr>
  </w:style>
  <w:style w:type="character" w:customStyle="1" w:styleId="FooterChar">
    <w:name w:val="Footer Char"/>
    <w:basedOn w:val="DefaultParagraphFont"/>
    <w:link w:val="Footer"/>
    <w:uiPriority w:val="99"/>
    <w:locked/>
  </w:style>
  <w:style w:type="paragraph" w:styleId="CommentSubject">
    <w:name w:val="annotation subject"/>
    <w:basedOn w:val="CommentText"/>
    <w:next w:val="CommentText"/>
    <w:link w:val="CommentSubjectChar"/>
    <w:uiPriority w:val="99"/>
    <w:semiHidden/>
    <w:unhideWhenUsed/>
    <w:rPr>
      <w:b/>
      <w:bCs/>
      <w:sz w:val="20"/>
      <w:szCs w:val="20"/>
    </w:rPr>
  </w:style>
  <w:style w:type="character" w:customStyle="1" w:styleId="CommentSubjectChar">
    <w:name w:val="Comment Subject Char"/>
    <w:basedOn w:val="CommentTextChar"/>
    <w:link w:val="CommentSubject"/>
    <w:uiPriority w:val="99"/>
    <w:semiHidden/>
    <w:locked/>
    <w:rPr>
      <w:b/>
      <w:bCs/>
      <w:sz w:val="20"/>
      <w:szCs w:val="20"/>
    </w:rPr>
  </w:style>
  <w:style w:type="paragraph" w:styleId="BalloonText">
    <w:name w:val="Balloon Text"/>
    <w:basedOn w:val="Normal"/>
    <w:link w:val="BalloonTextChar"/>
    <w:uiPriority w:val="99"/>
    <w:semiHidden/>
    <w:unhideWhenUs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Pr>
      <w:rFonts w:ascii="Lucida Grande" w:hAnsi="Lucida Grande" w:cs="Lucida Grande" w:hint="default"/>
      <w:sz w:val="18"/>
      <w:szCs w:val="18"/>
    </w:r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Pr>
      <w:sz w:val="18"/>
      <w:szCs w:val="18"/>
    </w:rPr>
  </w:style>
  <w:style w:type="character" w:styleId="PageNumber">
    <w:name w:val="page number"/>
    <w:basedOn w:val="DefaultParagraphFont"/>
    <w:uiPriority w:val="99"/>
    <w:semiHidden/>
    <w:unhideWhenUsed/>
  </w:style>
  <w:style w:type="character" w:styleId="LineNumber">
    <w:name w:val="line number"/>
    <w:basedOn w:val="DefaultParagraphFont"/>
    <w:uiPriority w:val="99"/>
    <w:semiHidden/>
    <w:unhideWhenUsed/>
    <w:rsid w:val="00E815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81311C-07BE-41A3-8ECB-FB88D389D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FHCRC</Company>
  <LinksUpToDate>false</LinksUpToDate>
  <CharactersWithSpaces>4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Hohl</dc:creator>
  <cp:keywords/>
  <dc:description/>
  <cp:lastModifiedBy>Kat</cp:lastModifiedBy>
  <cp:revision>2</cp:revision>
  <cp:lastPrinted>2014-05-29T18:38:00Z</cp:lastPrinted>
  <dcterms:created xsi:type="dcterms:W3CDTF">2014-12-05T19:43:00Z</dcterms:created>
  <dcterms:modified xsi:type="dcterms:W3CDTF">2014-12-05T19:43:00Z</dcterms:modified>
</cp:coreProperties>
</file>